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wson et al.</w:t>
      </w:r>
    </w:p>
    <w:p>
      <w:pPr>
        <w:pStyle w:val="Normal"/>
        <w:rPr/>
      </w:pPr>
      <w:r>
        <w:rPr/>
        <w:t>Considering Usual Medical Care in Clinical Trials: Scientific and Ethical Issues</w:t>
      </w:r>
    </w:p>
    <w:p>
      <w:pPr>
        <w:pStyle w:val="Normal"/>
        <w:rPr/>
      </w:pPr>
      <w:r>
        <w:rPr/>
      </w:r>
    </w:p>
    <w:p>
      <w:pPr>
        <w:pStyle w:val="Endnote"/>
        <w:numPr>
          <w:ilvl w:val="0"/>
          <w:numId w:val="3"/>
        </w:numPr>
        <w:spacing w:lineRule="auto" w:line="480"/>
        <w:rPr/>
      </w:pPr>
      <w:r>
        <w:rPr/>
        <w:t xml:space="preserve">The planning committee for the meeting consisted of the following individuals: Duane Alexander, NIH/NICHD; Jonathan Berman, NIH/NCCAM; Carolyn Clancy, AHRQ; Ezekiel Emanuel, NIH/Clinical Center; Ellen Feigal, NIH/NCI; Lawrence Friedman, NIH/NHLBI; John Gallin, NIH/Clinical Center; Saul Malozowski, NIH/NIDDK; Peter Mannon, NIH/NIAID; Joan McGowan, NIH/NIAMS; Amy Patterson, NIH/OD; Marcel Salive, CMS; Bernard Schwetz, OHRP; Belinda Seto, NIH/OER; David Shore, NIH/NIMH; Lana Skirboll, NIH/OD; Robert J. Temple, FDA; Deborah Zarin, AHRQ.  </w:t>
      </w:r>
    </w:p>
    <w:p>
      <w:pPr>
        <w:pStyle w:val="Endnote"/>
        <w:numPr>
          <w:ilvl w:val="0"/>
          <w:numId w:val="1"/>
        </w:numPr>
        <w:spacing w:lineRule="auto" w:line="480"/>
        <w:rPr/>
      </w:pPr>
      <w:r>
        <w:rPr/>
        <w:t xml:space="preserve">The meeting proceedings document is available at </w:t>
      </w:r>
      <w:hyperlink r:id="rId2">
        <w:r>
          <w:rPr>
            <w:rStyle w:val="InternetLink"/>
          </w:rPr>
          <w:t>http://crpac.od.nih.gov/Draft_UsualCareProc_06062006_cvr.pdf</w:t>
        </w:r>
      </w:hyperlink>
      <w:r>
        <w:rPr/>
        <w:t>.</w:t>
      </w:r>
    </w:p>
    <w:p>
      <w:pPr>
        <w:pStyle w:val="Endnote"/>
        <w:numPr>
          <w:ilvl w:val="0"/>
          <w:numId w:val="1"/>
        </w:numPr>
        <w:spacing w:lineRule="auto" w:line="480"/>
        <w:rPr/>
      </w:pPr>
      <w:r>
        <w:rPr/>
        <w:t>The drafting group for the background paper consisted of Liza Dawson, Ezekiel Emanuel, Lawrence Friedman, Steven Goodman, and Deborah Zarin.</w:t>
      </w:r>
    </w:p>
    <w:p>
      <w:pPr>
        <w:pStyle w:val="Endnote"/>
        <w:numPr>
          <w:ilvl w:val="0"/>
          <w:numId w:val="1"/>
        </w:numPr>
        <w:spacing w:lineRule="auto" w:line="480"/>
        <w:rPr/>
      </w:pPr>
      <w:r>
        <w:rPr/>
        <w:t xml:space="preserve">Case study presentations were made by Taylor Thompson, Mass. General Hospital, Acute Respiratory Distress Syndrome Network (ARDSnet); Ann Marie Swart, UK Medical Research Council, International Collaborative Ovarian Neoplasm (ICON) Trials; James Swanson, UC Irvine, Multimodal Treatment Study of ADHD (MTA); James Weinstein, Dartmouth Medical School, Spine Patient Outcomes Research Trial (SPORT).  A full presentation of each case study and panel discussion is included in the meeting proceedings document at </w:t>
      </w:r>
      <w:hyperlink r:id="rId3">
        <w:r>
          <w:rPr>
            <w:rStyle w:val="InternetLink"/>
          </w:rPr>
          <w:t>http://crpac.od.nih.gov/Draft_UsualCareProc_06062006_cvr.pdf</w:t>
        </w:r>
      </w:hyperlink>
      <w:r>
        <w:rPr/>
        <w:t>.</w:t>
      </w:r>
      <w:r>
        <w:rPr>
          <w:highlight w:val="blue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rpac.od.nih.gov/Draft_UsualCareProc_06062006_cvr.pdf" TargetMode="External"/><Relationship Id="rId3" Type="http://schemas.openxmlformats.org/officeDocument/2006/relationships/hyperlink" Target="http://crpac.od.nih.gov/Draft_UsualCareProc_06062006_cvr.pdf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20:30:00Z</dcterms:created>
  <dc:creator>Liza Dawson</dc:creator>
  <dc:description/>
  <cp:keywords/>
  <dc:language>en-US</dc:language>
  <cp:lastModifiedBy>dgill</cp:lastModifiedBy>
  <dcterms:modified xsi:type="dcterms:W3CDTF">2009-05-26T20:30:00Z</dcterms:modified>
  <cp:revision>2</cp:revision>
  <dc:subject/>
  <dc:title>Dawson et al</dc:title>
</cp:coreProperties>
</file>